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00902" w14:textId="77777777" w:rsidR="001C6C68" w:rsidRPr="00B477E2" w:rsidRDefault="00C15266" w:rsidP="001C6C68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6</w:t>
      </w:r>
      <w:bookmarkStart w:id="0" w:name="_GoBack"/>
      <w:bookmarkEnd w:id="0"/>
      <w:r w:rsidR="001C6C68" w:rsidRPr="00B477E2">
        <w:rPr>
          <w:rFonts w:ascii="Times New Roman" w:hAnsi="Times New Roman" w:cs="Times New Roman"/>
          <w:b/>
          <w:sz w:val="24"/>
          <w:szCs w:val="24"/>
        </w:rPr>
        <w:t>:</w:t>
      </w:r>
      <w:r w:rsidR="001C6C68" w:rsidRPr="00B477E2">
        <w:rPr>
          <w:rFonts w:ascii="Times New Roman" w:hAnsi="Times New Roman" w:cs="Times New Roman"/>
          <w:sz w:val="24"/>
          <w:szCs w:val="24"/>
        </w:rPr>
        <w:t xml:space="preserve"> Skull measurements of Proteles taxa from museum specimens and the literature (Allen 1909, Heller 1913 Hollister 1918, Roberts 1932, 1951)</w:t>
      </w:r>
    </w:p>
    <w:tbl>
      <w:tblPr>
        <w:tblW w:w="11414" w:type="dxa"/>
        <w:tblInd w:w="-1100" w:type="dxa"/>
        <w:tblLayout w:type="fixed"/>
        <w:tblLook w:val="04A0" w:firstRow="1" w:lastRow="0" w:firstColumn="1" w:lastColumn="0" w:noHBand="0" w:noVBand="1"/>
      </w:tblPr>
      <w:tblGrid>
        <w:gridCol w:w="1474"/>
        <w:gridCol w:w="1435"/>
        <w:gridCol w:w="567"/>
        <w:gridCol w:w="1276"/>
        <w:gridCol w:w="992"/>
        <w:gridCol w:w="993"/>
        <w:gridCol w:w="1134"/>
        <w:gridCol w:w="1134"/>
        <w:gridCol w:w="992"/>
        <w:gridCol w:w="1417"/>
      </w:tblGrid>
      <w:tr w:rsidR="001C6C68" w:rsidRPr="00B477E2" w14:paraId="0053EBA0" w14:textId="77777777" w:rsidTr="001C6C68">
        <w:trPr>
          <w:trHeight w:val="48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63DA3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cime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75A9F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x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C7FB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D912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dylobasal leng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5C1E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ygomatic wid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BD09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eatest brain case wid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E3AB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-orbital bread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FAD7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-orbital bread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D808B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dible l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9530C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</w:tr>
      <w:tr w:rsidR="001C6C68" w:rsidRPr="00B477E2" w14:paraId="29A53E90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2FAB2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MUK ZD 1904.3.1.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4086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0564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BD178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FA7F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3BA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925A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5283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3BB1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C37C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brera 1910</w:t>
            </w:r>
          </w:p>
        </w:tc>
      </w:tr>
      <w:tr w:rsidR="001C6C68" w:rsidRPr="00B477E2" w14:paraId="550C979D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DEFA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MUK  ZD 1902.9.1.2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FD59A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2390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3AC3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1D96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DF2B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586C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0B63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B5D14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EC732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brera 1910</w:t>
            </w:r>
          </w:p>
        </w:tc>
      </w:tr>
      <w:tr w:rsidR="001C6C68" w:rsidRPr="00B477E2" w14:paraId="0FFBF4A5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142B1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MUK ZD 1934.11.1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8664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893C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AE96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9DF2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2ABD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82F4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98EA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285CB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39083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UMUK</w:t>
            </w:r>
          </w:p>
        </w:tc>
      </w:tr>
      <w:tr w:rsidR="001C6C68" w:rsidRPr="00B477E2" w14:paraId="1083E5B0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50594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MUK ZD 1883.11.9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DBF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ADE2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9AAA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4A7C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5DD8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1134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DE65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A2CC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5EA8D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UMUK</w:t>
            </w:r>
          </w:p>
        </w:tc>
      </w:tr>
      <w:tr w:rsidR="001C6C68" w:rsidRPr="00B477E2" w14:paraId="159C7BAE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F48D6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VZ 11847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008C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3EDA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0DDA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3720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8E9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11FB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A5A9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1312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7CC7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VZ</w:t>
            </w:r>
          </w:p>
        </w:tc>
      </w:tr>
      <w:tr w:rsidR="001C6C68" w:rsidRPr="00B477E2" w14:paraId="268FD80C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17264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VZ 11784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E384C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B0E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3F3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D0F04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612F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1CFE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22378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775C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F370D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VZ</w:t>
            </w:r>
          </w:p>
        </w:tc>
      </w:tr>
      <w:tr w:rsidR="001C6C68" w:rsidRPr="00B477E2" w14:paraId="0A0F6191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0149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bany Distric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36CC1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F80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C506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49FE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68A9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063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A743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A64B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57891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berts 1951</w:t>
            </w:r>
          </w:p>
        </w:tc>
      </w:tr>
      <w:tr w:rsidR="001C6C68" w:rsidRPr="00B477E2" w14:paraId="77F1EF5F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EBA24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bany Distric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7AEFA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073A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0B3E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2FC5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75178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D6DD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AC345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1E77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978F4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berts 1951</w:t>
            </w:r>
          </w:p>
        </w:tc>
      </w:tr>
      <w:tr w:rsidR="001C6C68" w:rsidRPr="00B477E2" w14:paraId="10CB8412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8FB56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rybur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ED46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75C2B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7B4E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43FE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5A63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75A1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7D55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0FC5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C9DB9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berts 1951</w:t>
            </w:r>
          </w:p>
        </w:tc>
      </w:tr>
      <w:tr w:rsidR="001C6C68" w:rsidRPr="00B477E2" w14:paraId="031EDF90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6736A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kanhandja            Distric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69149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066F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A526B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9A0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D3F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3870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EC8AB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50E6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66DC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berts 1951</w:t>
            </w:r>
          </w:p>
        </w:tc>
      </w:tr>
      <w:tr w:rsidR="001C6C68" w:rsidRPr="00B477E2" w14:paraId="4680B617" w14:textId="77777777" w:rsidTr="001C6C68">
        <w:trPr>
          <w:trHeight w:val="72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3507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M 1915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36F3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EEE2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3C94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901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952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6C7F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386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7E584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CDCD5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oberts 1932, 1951; type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ransvaalensis</w:t>
            </w:r>
          </w:p>
        </w:tc>
      </w:tr>
      <w:tr w:rsidR="001C6C68" w:rsidRPr="00B477E2" w14:paraId="4F5CDDF0" w14:textId="77777777" w:rsidTr="001C6C68">
        <w:trPr>
          <w:trHeight w:val="51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65A9C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.Z.2020.4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EECBD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CCEE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346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C22C5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EA0C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9E6F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FD18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507E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DBC4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/Twycross Zoo</w:t>
            </w:r>
          </w:p>
        </w:tc>
      </w:tr>
      <w:tr w:rsidR="001C6C68" w:rsidRPr="00B477E2" w14:paraId="774DE57A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B1A7A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.Z.2020.46.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38F6F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2A2B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9170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54B7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2CF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FD3C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D31A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750E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86BD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/Hamerton Zoo</w:t>
            </w:r>
          </w:p>
        </w:tc>
      </w:tr>
      <w:tr w:rsidR="001C6C68" w:rsidRPr="00B477E2" w14:paraId="4311CEA7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97960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.Z.2020.46.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21BB0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CF12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D2BB5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288D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92C0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BB72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F2BF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75F4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FF760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/Hamerton Zoo</w:t>
            </w:r>
          </w:p>
        </w:tc>
      </w:tr>
      <w:tr w:rsidR="001C6C68" w:rsidRPr="00B477E2" w14:paraId="3C89A2F6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1C006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.Z.2020.46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07A7A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75B0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D25E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374B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0947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CCE8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D18C4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C08B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75BCD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/Hamerton Zoo</w:t>
            </w:r>
          </w:p>
        </w:tc>
      </w:tr>
      <w:tr w:rsidR="001C6C68" w:rsidRPr="00B477E2" w14:paraId="60ED90E4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D88E5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.Z.2020.46.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95E4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ristat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2C6A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AB32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6CC0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D4C7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AF54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0774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D2B3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F0AC9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S/Hamerton Zoo</w:t>
            </w:r>
          </w:p>
        </w:tc>
      </w:tr>
      <w:tr w:rsidR="001C6C68" w:rsidRPr="00B477E2" w14:paraId="607E49F3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C6CCC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MUK ZD 1904.8.2.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68C26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ptentrionali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B76E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E5C3B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5201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E133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2EEA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B65A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856D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96542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abrera 1910;     type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allidior</w:t>
            </w:r>
          </w:p>
        </w:tc>
      </w:tr>
      <w:tr w:rsidR="001C6C68" w:rsidRPr="00B477E2" w14:paraId="34E93733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7D93A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MUK ZD 1905.12.2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5653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ptentrionali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562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A3E0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B618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A161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F6A1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500F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2E80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D699B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brera 1910</w:t>
            </w:r>
          </w:p>
        </w:tc>
      </w:tr>
      <w:tr w:rsidR="001C6C68" w:rsidRPr="00B477E2" w14:paraId="6B23AB64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77BD6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MUK ZD 1895.5.2.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6B88E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ptentrionali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E426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7410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5638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74925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DDEE4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CB17C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1C80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3702F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brera 1910</w:t>
            </w:r>
          </w:p>
        </w:tc>
      </w:tr>
      <w:tr w:rsidR="001C6C68" w:rsidRPr="00B477E2" w14:paraId="486FFB4D" w14:textId="77777777" w:rsidTr="001C6C68">
        <w:trPr>
          <w:trHeight w:val="48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2FFE2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NM 18152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F51F4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ptentrionali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7B0B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43E38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B1F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F902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AC55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1A73E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9F36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B9640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eller 1913;         type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ermes</w:t>
            </w:r>
          </w:p>
        </w:tc>
      </w:tr>
      <w:tr w:rsidR="001C6C68" w:rsidRPr="00B477E2" w14:paraId="46B0ADB3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8A1F3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NH 2776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9AD1C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ptentrionali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2F01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1E2A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FCB3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32A6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ED18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97B57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D9B24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56216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len 1909</w:t>
            </w:r>
          </w:p>
        </w:tc>
      </w:tr>
      <w:tr w:rsidR="001C6C68" w:rsidRPr="00B477E2" w14:paraId="47055CF4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47F5A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NM 1645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65292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ptentrionali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A91B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41E4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B322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F2B1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5BBD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D2CA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748C8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FDE06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llister 1918</w:t>
            </w:r>
          </w:p>
        </w:tc>
      </w:tr>
      <w:tr w:rsidR="001C6C68" w:rsidRPr="00B477E2" w14:paraId="5C34F1AF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BCF23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NM 18149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64B0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ptentrionali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9392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2D021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73F3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83C0B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45B1F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8808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77798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3D025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llister 1918</w:t>
            </w:r>
          </w:p>
        </w:tc>
      </w:tr>
      <w:tr w:rsidR="001C6C68" w:rsidRPr="00B477E2" w14:paraId="6D71C444" w14:textId="77777777" w:rsidTr="001C6C68">
        <w:trPr>
          <w:trHeight w:val="290"/>
        </w:trPr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8A30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NM 16483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6FA8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P. c. </w:t>
            </w:r>
            <w:r w:rsidRPr="00B477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eptentrionali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F3C59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04A4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DC70A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9C510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9EF85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B32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2F5D2" w14:textId="77777777" w:rsidR="001C6C68" w:rsidRPr="00B477E2" w:rsidRDefault="001C6C68" w:rsidP="001C6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D444A" w14:textId="77777777" w:rsidR="001C6C68" w:rsidRPr="00B477E2" w:rsidRDefault="001C6C68" w:rsidP="001C6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477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llister 1918</w:t>
            </w:r>
          </w:p>
        </w:tc>
      </w:tr>
    </w:tbl>
    <w:p w14:paraId="4083486F" w14:textId="77777777" w:rsidR="001C6C68" w:rsidRDefault="001C6C68" w:rsidP="001C6C68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077E9B2D" w14:textId="77777777" w:rsidR="00741818" w:rsidRDefault="00741818"/>
    <w:sectPr w:rsidR="00741818" w:rsidSect="00C743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C68"/>
    <w:rsid w:val="001C6C68"/>
    <w:rsid w:val="00741818"/>
    <w:rsid w:val="00C15266"/>
    <w:rsid w:val="00C74381"/>
    <w:rsid w:val="00E6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CAD0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6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6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FAE0A49F-3F16-BB48-B341-C96578DAE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861</Characters>
  <Application>Microsoft Macintosh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Allio</dc:creator>
  <cp:keywords/>
  <dc:description/>
  <cp:lastModifiedBy>Rémi Allio</cp:lastModifiedBy>
  <cp:revision>2</cp:revision>
  <dcterms:created xsi:type="dcterms:W3CDTF">2021-02-02T21:52:00Z</dcterms:created>
  <dcterms:modified xsi:type="dcterms:W3CDTF">2021-02-02T22:32:00Z</dcterms:modified>
</cp:coreProperties>
</file>